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34B" w:rsidRDefault="00F6234B" w:rsidP="00F6234B">
      <w:pPr>
        <w:rPr>
          <w:rFonts w:ascii="Times New Roman" w:hAnsi="Times New Roman" w:cs="Times New Roman"/>
          <w:b/>
          <w:bCs/>
          <w:vertAlign w:val="superscript"/>
        </w:rPr>
      </w:pPr>
      <w:r w:rsidRPr="009B2F87">
        <w:rPr>
          <w:rFonts w:ascii="Times New Roman" w:hAnsi="Times New Roman" w:cs="Times New Roman"/>
          <w:b/>
          <w:bCs/>
        </w:rPr>
        <w:t>Tab</w:t>
      </w:r>
      <w:r>
        <w:rPr>
          <w:rFonts w:ascii="Times New Roman" w:hAnsi="Times New Roman" w:cs="Times New Roman"/>
          <w:b/>
          <w:bCs/>
        </w:rPr>
        <w:t xml:space="preserve">le </w:t>
      </w:r>
      <w:r w:rsidRPr="009B2F87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9B2F87">
        <w:rPr>
          <w:rFonts w:ascii="Times New Roman" w:hAnsi="Times New Roman" w:cs="Times New Roman"/>
          <w:b/>
          <w:bCs/>
        </w:rPr>
        <w:t xml:space="preserve"> Characteristics of </w:t>
      </w:r>
      <w:proofErr w:type="spellStart"/>
      <w:r w:rsidRPr="009B2F87">
        <w:rPr>
          <w:rFonts w:ascii="Times New Roman" w:hAnsi="Times New Roman" w:cs="Times New Roman"/>
          <w:b/>
          <w:bCs/>
        </w:rPr>
        <w:t>HpaB</w:t>
      </w:r>
      <w:proofErr w:type="spellEnd"/>
      <w:r w:rsidRPr="009B2F87">
        <w:rPr>
          <w:rFonts w:ascii="Times New Roman" w:hAnsi="Times New Roman" w:cs="Times New Roman"/>
          <w:b/>
          <w:bCs/>
        </w:rPr>
        <w:t xml:space="preserve"> homologue in </w:t>
      </w:r>
      <w:proofErr w:type="spellStart"/>
      <w:r w:rsidRPr="009B2F87">
        <w:rPr>
          <w:rFonts w:ascii="Times New Roman" w:hAnsi="Times New Roman" w:cs="Times New Roman" w:hint="eastAsia"/>
          <w:b/>
          <w:bCs/>
        </w:rPr>
        <w:t>phyto</w:t>
      </w:r>
      <w:r w:rsidRPr="009B2F87">
        <w:rPr>
          <w:rFonts w:ascii="Times New Roman" w:hAnsi="Times New Roman" w:cs="Times New Roman"/>
          <w:b/>
          <w:bCs/>
        </w:rPr>
        <w:t>pathogenic</w:t>
      </w:r>
      <w:proofErr w:type="spellEnd"/>
      <w:r w:rsidRPr="009B2F87">
        <w:rPr>
          <w:rFonts w:ascii="Times New Roman" w:hAnsi="Times New Roman" w:cs="Times New Roman"/>
          <w:b/>
          <w:bCs/>
        </w:rPr>
        <w:t xml:space="preserve"> bacteria</w:t>
      </w:r>
    </w:p>
    <w:p w:rsidR="00F6234B" w:rsidRPr="009B2F87" w:rsidRDefault="00F6234B" w:rsidP="00F6234B">
      <w:pPr>
        <w:rPr>
          <w:rFonts w:ascii="Times New Roman" w:hAnsi="Times New Roman" w:cs="Times New Roman"/>
          <w:b/>
          <w:bCs/>
        </w:rPr>
      </w:pPr>
    </w:p>
    <w:tbl>
      <w:tblPr>
        <w:tblW w:w="1021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10"/>
        <w:gridCol w:w="2966"/>
        <w:gridCol w:w="2835"/>
      </w:tblGrid>
      <w:tr w:rsidR="00F6234B" w:rsidRPr="00E62C42" w:rsidTr="00765D55">
        <w:trPr>
          <w:trHeight w:val="1117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6234B" w:rsidRDefault="00F6234B" w:rsidP="00765D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a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olog</w:t>
            </w:r>
          </w:p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(%) 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milarity (%)</w:t>
            </w:r>
            <w:r w:rsidRPr="005F443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F6234B" w:rsidRDefault="00F6234B" w:rsidP="00765D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-termi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 domain </w:t>
            </w:r>
          </w:p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 (%) / similarity (%)</w:t>
            </w:r>
            <w:r w:rsidRPr="003F64B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6234B" w:rsidRPr="00E62C42" w:rsidTr="00765D55">
        <w:trPr>
          <w:trHeight w:val="502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anthomona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mpestri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pv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.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mpestri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004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100/100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100/100</w:t>
            </w:r>
          </w:p>
        </w:tc>
      </w:tr>
      <w:tr w:rsidR="00F6234B" w:rsidRPr="00E62C42" w:rsidTr="00765D55">
        <w:trPr>
          <w:trHeight w:val="359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pt-BR"/>
              </w:rPr>
              <w:t xml:space="preserve">Xanthomonas citri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pv</w:t>
            </w: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pt-BR"/>
              </w:rPr>
              <w:t xml:space="preserve">. citri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 xml:space="preserve">306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8.1/91.9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95.8/100</w:t>
            </w:r>
          </w:p>
        </w:tc>
      </w:tr>
      <w:tr w:rsidR="00F6234B" w:rsidRPr="00E62C42" w:rsidTr="00765D55">
        <w:trPr>
          <w:trHeight w:val="383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anthomona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ryzae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pv</w:t>
            </w:r>
            <w:proofErr w:type="spellEnd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ryzae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KACC</w:t>
            </w: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10331</w:t>
            </w: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6.3/91.9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95.8/100</w:t>
            </w:r>
          </w:p>
        </w:tc>
      </w:tr>
      <w:tr w:rsidR="00F6234B" w:rsidRPr="00E62C42" w:rsidTr="00765D55">
        <w:trPr>
          <w:trHeight w:val="359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anthomona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mpestri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pv</w:t>
            </w:r>
            <w:proofErr w:type="spellEnd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esicatoria</w:t>
            </w:r>
            <w:proofErr w:type="spellEnd"/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5/91.3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95.8/100</w:t>
            </w:r>
          </w:p>
        </w:tc>
      </w:tr>
      <w:tr w:rsidR="00F6234B" w:rsidRPr="00E62C42" w:rsidTr="00765D55">
        <w:trPr>
          <w:trHeight w:val="398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anthomona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axonopodi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pv</w:t>
            </w:r>
            <w:proofErr w:type="spellEnd"/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itrumelo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1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5/91.9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95.8/100</w:t>
            </w:r>
          </w:p>
        </w:tc>
      </w:tr>
      <w:tr w:rsidR="00F6234B" w:rsidRPr="00E62C42" w:rsidTr="00765D55">
        <w:trPr>
          <w:trHeight w:val="456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pt-BR"/>
              </w:rPr>
              <w:t xml:space="preserve">Xanthomonas oryzae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pv</w:t>
            </w: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pt-BR"/>
              </w:rPr>
              <w:t xml:space="preserve">. oryzicola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BLS256</w:t>
            </w:r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84.3/90.6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95.8/100</w:t>
            </w:r>
          </w:p>
        </w:tc>
      </w:tr>
      <w:tr w:rsidR="00F6234B" w:rsidRPr="00E62C42" w:rsidTr="00765D55">
        <w:trPr>
          <w:trHeight w:val="409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Xanthomona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ranslucen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47.2/62.1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58.8/70.6</w:t>
            </w:r>
          </w:p>
        </w:tc>
      </w:tr>
      <w:tr w:rsidR="00F6234B" w:rsidRPr="00E62C42" w:rsidTr="00765D55">
        <w:trPr>
          <w:trHeight w:val="409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hizobacter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ummiphilus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50.9/69.6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76.5/88.2</w:t>
            </w:r>
          </w:p>
        </w:tc>
      </w:tr>
      <w:tr w:rsidR="00F6234B" w:rsidRPr="00E62C42" w:rsidTr="00765D55">
        <w:trPr>
          <w:trHeight w:val="409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lstonia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olanacearum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MI1000 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50.3/66.5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58.8/64.7</w:t>
            </w:r>
          </w:p>
        </w:tc>
      </w:tr>
      <w:tr w:rsidR="00F6234B" w:rsidRPr="00E62C42" w:rsidTr="00765D55">
        <w:trPr>
          <w:trHeight w:val="428"/>
        </w:trPr>
        <w:tc>
          <w:tcPr>
            <w:tcW w:w="4410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urkholderia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lumae</w:t>
            </w:r>
            <w:proofErr w:type="spellEnd"/>
            <w:r w:rsidRPr="003F64B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 </w:t>
            </w: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PG1</w:t>
            </w:r>
          </w:p>
        </w:tc>
        <w:tc>
          <w:tcPr>
            <w:tcW w:w="296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53.4/68.9</w:t>
            </w:r>
          </w:p>
        </w:tc>
        <w:tc>
          <w:tcPr>
            <w:tcW w:w="2835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6234B" w:rsidRPr="003F64B0" w:rsidRDefault="00F6234B" w:rsidP="00765D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4B0">
              <w:rPr>
                <w:rFonts w:ascii="Times New Roman" w:hAnsi="Times New Roman" w:cs="Times New Roman"/>
                <w:bCs/>
                <w:sz w:val="20"/>
                <w:szCs w:val="20"/>
              </w:rPr>
              <w:t>65.2/69.6</w:t>
            </w:r>
          </w:p>
        </w:tc>
      </w:tr>
    </w:tbl>
    <w:p w:rsidR="00F6234B" w:rsidRPr="003F64B0" w:rsidRDefault="00F6234B" w:rsidP="00F6234B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proofErr w:type="spellStart"/>
      <w:proofErr w:type="gramStart"/>
      <w:r w:rsidRPr="003F64B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omologous</w:t>
      </w:r>
      <w:proofErr w:type="spellEnd"/>
      <w:proofErr w:type="gramEnd"/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proteins found using the BLASTP program (http://www.ncbi.nlm.nih.gov/blast/) in non-redundant databases based on matrix BLOSUM 62.</w:t>
      </w:r>
    </w:p>
    <w:p w:rsidR="00F6234B" w:rsidRPr="003F64B0" w:rsidRDefault="00F6234B" w:rsidP="00F6234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F64B0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The</w:t>
      </w:r>
      <w:proofErr w:type="spellEnd"/>
      <w:proofErr w:type="gramEnd"/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F64B0">
        <w:rPr>
          <w:rFonts w:ascii="Times New Roman" w:hAnsi="Times New Roman" w:cs="Times New Roman"/>
          <w:bCs/>
          <w:sz w:val="20"/>
          <w:szCs w:val="20"/>
        </w:rPr>
        <w:t>C-termi</w:t>
      </w:r>
      <w:r>
        <w:rPr>
          <w:rFonts w:ascii="Times New Roman" w:hAnsi="Times New Roman" w:cs="Times New Roman"/>
          <w:bCs/>
          <w:sz w:val="20"/>
          <w:szCs w:val="20"/>
        </w:rPr>
        <w:t>nal domain</w:t>
      </w:r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indicates 137-160 amino acid residues of </w:t>
      </w:r>
      <w:proofErr w:type="spellStart"/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HpaB</w:t>
      </w:r>
      <w:proofErr w:type="spellEnd"/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 </w:t>
      </w:r>
      <w:proofErr w:type="spellStart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>Xanthomonas</w:t>
      </w:r>
      <w:proofErr w:type="spellEnd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>campestris</w:t>
      </w:r>
      <w:proofErr w:type="spellEnd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Pr="003F64B0">
        <w:rPr>
          <w:rFonts w:ascii="Times New Roman" w:hAnsi="Times New Roman" w:cs="Times New Roman"/>
          <w:bCs/>
          <w:sz w:val="20"/>
          <w:szCs w:val="20"/>
        </w:rPr>
        <w:t>pv</w:t>
      </w:r>
      <w:proofErr w:type="spellEnd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. </w:t>
      </w:r>
      <w:proofErr w:type="spellStart"/>
      <w:proofErr w:type="gramStart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>campestris</w:t>
      </w:r>
      <w:proofErr w:type="spellEnd"/>
      <w:proofErr w:type="gramEnd"/>
      <w:r w:rsidRPr="003F64B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3F64B0">
        <w:rPr>
          <w:rFonts w:ascii="Times New Roman" w:hAnsi="Times New Roman" w:cs="Times New Roman"/>
          <w:bCs/>
          <w:sz w:val="20"/>
          <w:szCs w:val="20"/>
        </w:rPr>
        <w:t>8004</w:t>
      </w:r>
      <w:r w:rsidRPr="003F64B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.</w:t>
      </w:r>
    </w:p>
    <w:p w:rsidR="00F6234B" w:rsidRPr="00793BBA" w:rsidRDefault="00F6234B" w:rsidP="00F6234B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6234B" w:rsidRPr="00793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C297D"/>
    <w:multiLevelType w:val="hybridMultilevel"/>
    <w:tmpl w:val="BC56DC4C"/>
    <w:lvl w:ilvl="0" w:tplc="08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1ED"/>
    <w:rsid w:val="00270DCC"/>
    <w:rsid w:val="006B73AA"/>
    <w:rsid w:val="00A06AF2"/>
    <w:rsid w:val="00D021ED"/>
    <w:rsid w:val="00E524DD"/>
    <w:rsid w:val="00E920B6"/>
    <w:rsid w:val="00F62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3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0DC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0DC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3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0DC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0D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5</cp:revision>
  <dcterms:created xsi:type="dcterms:W3CDTF">2021-01-16T04:02:00Z</dcterms:created>
  <dcterms:modified xsi:type="dcterms:W3CDTF">2021-01-20T12:43:00Z</dcterms:modified>
</cp:coreProperties>
</file>